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b/>
          <w:bCs/>
          <w:lang w:eastAsia="zh-CN"/>
        </w:rPr>
      </w:pPr>
      <w:r>
        <w:rPr>
          <w:rFonts w:hint="eastAsia" w:eastAsiaTheme="minorEastAsia"/>
          <w:b/>
          <w:bCs/>
          <w:lang w:eastAsia="zh-CN"/>
        </w:rPr>
        <w:drawing>
          <wp:inline distT="0" distB="0" distL="114300" distR="114300">
            <wp:extent cx="2382520" cy="3176905"/>
            <wp:effectExtent l="0" t="0" r="5080" b="10795"/>
            <wp:docPr id="1" name="图片 1" descr="Monitoring diagrams of  the ulnar nerve-adductor pollicis pathwa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onitoring diagrams of  the ulnar nerve-adductor pollicis pathwa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flipH="1" flipV="1">
                      <a:off x="0" y="0"/>
                      <a:ext cx="2382520" cy="317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Figure 1 </w:t>
      </w: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t>Monitoring diagrams of the ulnar nerve-adductor pollicis pathway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2386330" cy="3182620"/>
            <wp:effectExtent l="0" t="0" r="1270" b="5080"/>
            <wp:docPr id="2" name="图片 2" descr="Monitoring diagrams of the posterior tibial nerve-flexor hallucis brevis pathwa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onitoring diagrams of the posterior tibial nerve-flexor hallucis brevis pathway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86330" cy="318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Monitoring diagrams of the posterior tibial nerve-flexor hallucis brevis pathway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hiNzNiZTAyZWQ1OTlmNmIwZWRjODAzM2VjMWFiZmUifQ=="/>
  </w:docVars>
  <w:rsids>
    <w:rsidRoot w:val="00000000"/>
    <w:rsid w:val="7D8A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13:29:53Z</dcterms:created>
  <dc:creator>lenovo</dc:creator>
  <cp:lastModifiedBy>Ad</cp:lastModifiedBy>
  <dcterms:modified xsi:type="dcterms:W3CDTF">2024-02-15T13:33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D2D12EA9D6A4FB4AC367BB340B74A64_12</vt:lpwstr>
  </property>
</Properties>
</file>